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F3CBF" w14:textId="1239FB02" w:rsidR="00D05884" w:rsidRPr="00081582" w:rsidRDefault="00E05D92" w:rsidP="00F92D63">
      <w:pPr>
        <w:spacing w:line="480" w:lineRule="auto"/>
        <w:jc w:val="center"/>
        <w:rPr>
          <w:b/>
          <w:bCs/>
          <w:color w:val="000000" w:themeColor="text1"/>
          <w:highlight w:val="white"/>
        </w:rPr>
      </w:pPr>
      <w:r w:rsidRPr="00081582">
        <w:rPr>
          <w:b/>
          <w:bCs/>
          <w:color w:val="000000" w:themeColor="text1"/>
          <w:highlight w:val="white"/>
        </w:rPr>
        <w:t>Supplementary Materials</w:t>
      </w:r>
    </w:p>
    <w:p w14:paraId="555F2875" w14:textId="4C2376D1" w:rsidR="00E05D92" w:rsidRPr="00081582" w:rsidRDefault="00E05D92" w:rsidP="00F92D63">
      <w:pPr>
        <w:spacing w:line="480" w:lineRule="auto"/>
        <w:rPr>
          <w:b/>
          <w:bCs/>
          <w:color w:val="000000" w:themeColor="text1"/>
          <w:highlight w:val="white"/>
        </w:rPr>
      </w:pPr>
      <w:r w:rsidRPr="00081582">
        <w:rPr>
          <w:b/>
          <w:bCs/>
          <w:color w:val="000000" w:themeColor="text1"/>
          <w:highlight w:val="white"/>
        </w:rPr>
        <w:t>Supplementary Tables</w:t>
      </w:r>
    </w:p>
    <w:p w14:paraId="07921C5A" w14:textId="35F23A02" w:rsidR="00E05D92" w:rsidRPr="00081582" w:rsidRDefault="00F92D63" w:rsidP="00F92D63">
      <w:pPr>
        <w:spacing w:line="480" w:lineRule="auto"/>
        <w:rPr>
          <w:b/>
          <w:bCs/>
          <w:color w:val="000000" w:themeColor="text1"/>
          <w:highlight w:val="white"/>
        </w:rPr>
      </w:pPr>
      <w:r w:rsidRPr="00081582">
        <w:rPr>
          <w:b/>
          <w:bCs/>
          <w:color w:val="000000" w:themeColor="text1"/>
          <w:highlight w:val="white"/>
        </w:rPr>
        <w:t xml:space="preserve">Table </w:t>
      </w:r>
      <w:r w:rsidR="00E05D92" w:rsidRPr="00081582">
        <w:rPr>
          <w:b/>
          <w:bCs/>
          <w:color w:val="000000" w:themeColor="text1"/>
          <w:highlight w:val="white"/>
        </w:rPr>
        <w:t>S1</w:t>
      </w:r>
    </w:p>
    <w:p w14:paraId="28A8302D" w14:textId="4DF5309F" w:rsidR="00F92D63" w:rsidRPr="00081582" w:rsidRDefault="00F92D63" w:rsidP="00F92D63">
      <w:pPr>
        <w:spacing w:line="480" w:lineRule="auto"/>
        <w:rPr>
          <w:i/>
          <w:color w:val="000000" w:themeColor="text1"/>
          <w:highlight w:val="white"/>
        </w:rPr>
      </w:pPr>
      <w:r w:rsidRPr="00081582">
        <w:rPr>
          <w:i/>
          <w:color w:val="000000" w:themeColor="text1"/>
          <w:highlight w:val="white"/>
        </w:rPr>
        <w:t>World Health Organization-5 Well-Being Index (WHO-5)- Dutch Version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81582" w:rsidRPr="00081582" w14:paraId="3E9E9C1F" w14:textId="77777777" w:rsidTr="0070736E">
        <w:trPr>
          <w:trHeight w:val="596"/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32B2" w14:textId="25FF2EF4" w:rsidR="00F92D63" w:rsidRPr="00081582" w:rsidRDefault="00F92D63" w:rsidP="00F92D63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oel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rolij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pperbes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stemming [I have felt cheerful and in good spirits].</w:t>
            </w:r>
          </w:p>
        </w:tc>
      </w:tr>
      <w:tr w:rsidR="00081582" w:rsidRPr="00081582" w14:paraId="332ADCE6" w14:textId="77777777" w:rsidTr="0070736E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39B6" w14:textId="39956168" w:rsidR="00F92D63" w:rsidRPr="00081582" w:rsidRDefault="00F92D63" w:rsidP="00F92D63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oel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rustig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ntspann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[I have felt calm and relaxed].</w:t>
            </w:r>
          </w:p>
        </w:tc>
      </w:tr>
      <w:tr w:rsidR="00081582" w:rsidRPr="00081582" w14:paraId="76A17AA5" w14:textId="77777777" w:rsidTr="0070736E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3EF8" w14:textId="47A3374A" w:rsidR="00F92D63" w:rsidRPr="00081582" w:rsidRDefault="00F92D63" w:rsidP="00F92D63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oel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ctief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oelbewus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[I have felt active and vigorous]. </w:t>
            </w:r>
          </w:p>
        </w:tc>
      </w:tr>
      <w:tr w:rsidR="00081582" w:rsidRPr="00081582" w14:paraId="71B3EAFA" w14:textId="77777777" w:rsidTr="0070736E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01E1" w14:textId="350C86FF" w:rsidR="00F92D63" w:rsidRPr="00081582" w:rsidRDefault="00F92D63" w:rsidP="00F92D63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oel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fri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itgerus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anne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akk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d</w:t>
            </w:r>
            <w:proofErr w:type="spellEnd"/>
            <w:r w:rsidR="00354E76" w:rsidRPr="00081582">
              <w:rPr>
                <w:color w:val="000000" w:themeColor="text1"/>
                <w:highlight w:val="white"/>
              </w:rPr>
              <w:t xml:space="preserve"> [I woke up feeling fresh and rested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F92D63" w:rsidRPr="00081582" w14:paraId="2A76487A" w14:textId="77777777" w:rsidTr="0070736E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A7BA6" w14:textId="1687370F" w:rsidR="00F92D63" w:rsidRPr="00081582" w:rsidRDefault="00F92D63" w:rsidP="00F92D63">
            <w:pPr>
              <w:numPr>
                <w:ilvl w:val="0"/>
                <w:numId w:val="9"/>
              </w:numPr>
              <w:spacing w:line="36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Mij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agelijks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lev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was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vul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ing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ie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nteresseren</w:t>
            </w:r>
            <w:proofErr w:type="spellEnd"/>
            <w:r w:rsidR="00354E76" w:rsidRPr="00081582">
              <w:rPr>
                <w:color w:val="000000" w:themeColor="text1"/>
                <w:highlight w:val="white"/>
              </w:rPr>
              <w:t xml:space="preserve"> [My daily life has been filled with things that interest me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</w:tbl>
    <w:p w14:paraId="52572E29" w14:textId="77777777" w:rsidR="00F92D63" w:rsidRPr="00081582" w:rsidRDefault="00F92D63" w:rsidP="00F92D63">
      <w:pPr>
        <w:spacing w:line="480" w:lineRule="auto"/>
        <w:rPr>
          <w:b/>
          <w:bCs/>
          <w:i/>
          <w:color w:val="000000" w:themeColor="text1"/>
          <w:highlight w:val="white"/>
        </w:rPr>
      </w:pPr>
    </w:p>
    <w:p w14:paraId="5E4A552F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64B2D832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3C1CD420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3902A0EC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34E45AA5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37764EC6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50B8CBCF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5C6FA1C9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419E70D7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765BB341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01B46B77" w14:textId="7DC79741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6D028EEC" w14:textId="16920637" w:rsidR="00354E76" w:rsidRPr="00081582" w:rsidRDefault="00354E76" w:rsidP="00D05884">
      <w:pPr>
        <w:spacing w:line="480" w:lineRule="auto"/>
        <w:rPr>
          <w:b/>
          <w:bCs/>
          <w:color w:val="000000" w:themeColor="text1"/>
          <w:highlight w:val="white"/>
        </w:rPr>
      </w:pPr>
      <w:r w:rsidRPr="00081582">
        <w:rPr>
          <w:b/>
          <w:bCs/>
          <w:color w:val="000000" w:themeColor="text1"/>
          <w:highlight w:val="white"/>
        </w:rPr>
        <w:lastRenderedPageBreak/>
        <w:t>Table S2</w:t>
      </w:r>
    </w:p>
    <w:p w14:paraId="7B052BAB" w14:textId="1B8B1C87" w:rsidR="00354E76" w:rsidRPr="00081582" w:rsidRDefault="00354E76" w:rsidP="00D05884">
      <w:pPr>
        <w:spacing w:line="480" w:lineRule="auto"/>
        <w:rPr>
          <w:i/>
          <w:color w:val="000000" w:themeColor="text1"/>
          <w:highlight w:val="white"/>
        </w:rPr>
      </w:pPr>
      <w:r w:rsidRPr="00081582">
        <w:rPr>
          <w:i/>
          <w:color w:val="000000" w:themeColor="text1"/>
          <w:highlight w:val="white"/>
        </w:rPr>
        <w:t>Questionnaire Regarding Inciden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81582" w:rsidRPr="00081582" w14:paraId="636D4110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FA1F" w14:textId="730816AA" w:rsidR="00354E76" w:rsidRPr="00081582" w:rsidRDefault="00354E76" w:rsidP="0077383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Ho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aa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bent u in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fgelop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twe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and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conflictsituatie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cliën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>/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atiën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trok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wees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ijden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w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kzaamhed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,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aarbij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baa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wel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(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ijvoorbeel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dreiging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f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ntimidati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)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bruikt</w:t>
            </w:r>
            <w:proofErr w:type="spellEnd"/>
            <w:r w:rsidR="006A6C0E" w:rsidRPr="00081582">
              <w:rPr>
                <w:color w:val="000000" w:themeColor="text1"/>
                <w:highlight w:val="white"/>
              </w:rPr>
              <w:t xml:space="preserve"> [</w:t>
            </w:r>
            <w:r w:rsidR="006A6C0E" w:rsidRPr="00081582">
              <w:rPr>
                <w:color w:val="000000" w:themeColor="text1"/>
              </w:rPr>
              <w:t>In the past two months, how often have you been involved in conflict situations with clients/patients during your work, where verbal abuse (e.g., threats or intimidation) was used]</w:t>
            </w:r>
            <w:r w:rsidR="00773838" w:rsidRPr="00081582">
              <w:rPr>
                <w:color w:val="000000" w:themeColor="text1"/>
              </w:rPr>
              <w:t>?</w:t>
            </w:r>
          </w:p>
        </w:tc>
      </w:tr>
      <w:tr w:rsidR="00081582" w:rsidRPr="00081582" w14:paraId="7112E7AF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FFCA" w14:textId="5867150A" w:rsidR="00354E76" w:rsidRPr="00081582" w:rsidRDefault="00354E76" w:rsidP="0077383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Ho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aa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bent u in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fgelop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twe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and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conflictsituatie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cliën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>/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atiën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trok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wees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ijden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w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kzaamhed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,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aarbij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fysie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wel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(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ijvoorbeel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dreiging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f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ntimidati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)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bruikt</w:t>
            </w:r>
            <w:proofErr w:type="spellEnd"/>
            <w:r w:rsidR="00773838" w:rsidRPr="00081582">
              <w:rPr>
                <w:color w:val="000000" w:themeColor="text1"/>
                <w:highlight w:val="white"/>
              </w:rPr>
              <w:t xml:space="preserve"> </w:t>
            </w:r>
            <w:r w:rsidR="00773838" w:rsidRPr="00081582">
              <w:rPr>
                <w:rStyle w:val="y2iqfc"/>
                <w:color w:val="000000" w:themeColor="text1"/>
              </w:rPr>
              <w:t>[In the past two months, how often have you been involved in conflict situations with clients/patients during your work, where physical violence (e.g., threats or intimidation) was used]</w:t>
            </w:r>
            <w:r w:rsidRPr="00081582">
              <w:rPr>
                <w:color w:val="000000" w:themeColor="text1"/>
                <w:highlight w:val="white"/>
              </w:rPr>
              <w:t xml:space="preserve">? </w:t>
            </w:r>
          </w:p>
        </w:tc>
      </w:tr>
      <w:tr w:rsidR="00081582" w:rsidRPr="00081582" w14:paraId="5E03D1E7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15CA" w14:textId="26569697" w:rsidR="00354E76" w:rsidRPr="00081582" w:rsidRDefault="00354E76" w:rsidP="0077383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Heef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u in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fgelop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twe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and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ui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ksituati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m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schokken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beurteni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eegemaakt</w:t>
            </w:r>
            <w:proofErr w:type="spellEnd"/>
            <w:r w:rsidR="00773838" w:rsidRPr="00081582">
              <w:rPr>
                <w:color w:val="000000" w:themeColor="text1"/>
                <w:highlight w:val="white"/>
              </w:rPr>
              <w:t xml:space="preserve"> </w:t>
            </w:r>
            <w:r w:rsidR="00773838" w:rsidRPr="00081582">
              <w:rPr>
                <w:rStyle w:val="y2iqfc"/>
                <w:color w:val="000000" w:themeColor="text1"/>
              </w:rPr>
              <w:t>[Have you experienced a shocking event outside of your work situation in the past two months]</w:t>
            </w:r>
            <w:r w:rsidRPr="00081582">
              <w:rPr>
                <w:color w:val="000000" w:themeColor="text1"/>
                <w:highlight w:val="white"/>
              </w:rPr>
              <w:t xml:space="preserve">? </w:t>
            </w:r>
          </w:p>
        </w:tc>
      </w:tr>
      <w:tr w:rsidR="00081582" w:rsidRPr="00081582" w14:paraId="1C240CB3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7DEF" w14:textId="3AB8312E" w:rsidR="00354E76" w:rsidRPr="00081582" w:rsidRDefault="00354E76" w:rsidP="0077383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Dez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schokken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beurteni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on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laats</w:t>
            </w:r>
            <w:proofErr w:type="spellEnd"/>
            <w:r w:rsidR="00773838" w:rsidRPr="00081582">
              <w:rPr>
                <w:color w:val="000000" w:themeColor="text1"/>
                <w:highlight w:val="white"/>
              </w:rPr>
              <w:t xml:space="preserve"> </w:t>
            </w:r>
            <w:r w:rsidR="00773838" w:rsidRPr="00081582">
              <w:rPr>
                <w:rStyle w:val="y2iqfc"/>
                <w:color w:val="000000" w:themeColor="text1"/>
              </w:rPr>
              <w:t>[This shocking event happened]</w:t>
            </w:r>
            <w:r w:rsidR="00773838" w:rsidRPr="00081582">
              <w:rPr>
                <w:color w:val="000000" w:themeColor="text1"/>
              </w:rPr>
              <w:t>.</w:t>
            </w:r>
          </w:p>
        </w:tc>
      </w:tr>
      <w:tr w:rsidR="00354E76" w:rsidRPr="00081582" w14:paraId="7EEE0784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DE75" w14:textId="74FCBB7F" w:rsidR="00354E76" w:rsidRPr="00081582" w:rsidRDefault="00354E76" w:rsidP="0077383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Dez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schokken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beurteni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ad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t </w:t>
            </w:r>
            <w:r w:rsidR="00773838" w:rsidRPr="00081582">
              <w:rPr>
                <w:rStyle w:val="y2iqfc"/>
                <w:color w:val="000000" w:themeColor="text1"/>
              </w:rPr>
              <w:t>[This shocking had to do with]</w:t>
            </w:r>
            <w:r w:rsidR="00773838" w:rsidRPr="00081582">
              <w:rPr>
                <w:color w:val="000000" w:themeColor="text1"/>
              </w:rPr>
              <w:t>.</w:t>
            </w:r>
          </w:p>
        </w:tc>
      </w:tr>
    </w:tbl>
    <w:p w14:paraId="42D23AE3" w14:textId="77777777" w:rsidR="00354E76" w:rsidRPr="00081582" w:rsidRDefault="00354E76" w:rsidP="00D05884">
      <w:pPr>
        <w:spacing w:line="480" w:lineRule="auto"/>
        <w:rPr>
          <w:b/>
          <w:bCs/>
          <w:color w:val="000000" w:themeColor="text1"/>
          <w:highlight w:val="white"/>
        </w:rPr>
      </w:pPr>
    </w:p>
    <w:p w14:paraId="018B6D54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5CEDF2BA" w14:textId="77777777" w:rsidR="00D05884" w:rsidRPr="00081582" w:rsidRDefault="00D05884" w:rsidP="00D05884">
      <w:pPr>
        <w:spacing w:line="480" w:lineRule="auto"/>
        <w:rPr>
          <w:color w:val="000000" w:themeColor="text1"/>
          <w:highlight w:val="white"/>
        </w:rPr>
      </w:pPr>
    </w:p>
    <w:p w14:paraId="07438F58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45DEE32F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12BE4F1B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29ED67CC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13B3BE4D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7198447F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47E2ED0D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67ACE0EA" w14:textId="4FAC7220" w:rsidR="00D05884" w:rsidRPr="00081582" w:rsidRDefault="00354E76" w:rsidP="00354E76">
      <w:pPr>
        <w:spacing w:line="480" w:lineRule="auto"/>
        <w:rPr>
          <w:b/>
          <w:bCs/>
          <w:color w:val="000000" w:themeColor="text1"/>
          <w:highlight w:val="white"/>
        </w:rPr>
      </w:pPr>
      <w:r w:rsidRPr="00081582">
        <w:rPr>
          <w:b/>
          <w:bCs/>
          <w:color w:val="000000" w:themeColor="text1"/>
          <w:highlight w:val="white"/>
        </w:rPr>
        <w:lastRenderedPageBreak/>
        <w:t>Table S3</w:t>
      </w:r>
    </w:p>
    <w:p w14:paraId="7AC34357" w14:textId="3FC4CD31" w:rsidR="00354E76" w:rsidRPr="00081582" w:rsidRDefault="00354E76" w:rsidP="00354E76">
      <w:pPr>
        <w:spacing w:line="480" w:lineRule="auto"/>
        <w:rPr>
          <w:i/>
          <w:color w:val="000000" w:themeColor="text1"/>
          <w:highlight w:val="white"/>
        </w:rPr>
      </w:pPr>
      <w:r w:rsidRPr="00081582">
        <w:rPr>
          <w:i/>
          <w:color w:val="000000" w:themeColor="text1"/>
          <w:highlight w:val="white"/>
        </w:rPr>
        <w:t>Resilience Evaluation Scale (RES)- Dutch</w:t>
      </w:r>
      <w:r w:rsidR="006A3AD3" w:rsidRPr="00081582">
        <w:rPr>
          <w:i/>
          <w:color w:val="000000" w:themeColor="text1"/>
          <w:highlight w:val="white"/>
        </w:rPr>
        <w:t xml:space="preserve"> Vers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81582" w:rsidRPr="00081582" w14:paraId="20D4E27A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09EE" w14:textId="126BD767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heb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trouw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ijzelf</w:t>
            </w:r>
            <w:proofErr w:type="spellEnd"/>
            <w:r w:rsidR="006A3AD3" w:rsidRPr="00081582">
              <w:rPr>
                <w:color w:val="000000" w:themeColor="text1"/>
                <w:highlight w:val="white"/>
              </w:rPr>
              <w:t xml:space="preserve"> [I have confidence in myself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23626E99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3531" w14:textId="7BAD6813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oeilijk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situati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kkelij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anpassen</w:t>
            </w:r>
            <w:proofErr w:type="spellEnd"/>
            <w:r w:rsidR="006A3AD3" w:rsidRPr="00081582">
              <w:rPr>
                <w:color w:val="000000" w:themeColor="text1"/>
                <w:highlight w:val="white"/>
              </w:rPr>
              <w:t xml:space="preserve"> [I can easily adjust in a difficult situation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46454D8B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9963D" w14:textId="36F292DE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heb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oorzettingsvermogen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am able to persevere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406674AA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ADDA" w14:textId="5B30BDDE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na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genslag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raa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akkelij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ppakken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After setbacks, I can easily pick up where I left off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666BD1CA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69F6" w14:textId="0F86A949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be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erkrachtig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am resilient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566714AF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20E7" w14:textId="08ECF447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oe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mga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nverwach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roblemen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can cope well with unexpected problems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081582" w:rsidRPr="00081582" w14:paraId="23C778AE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6473" w14:textId="45A58DF3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aarde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ijzelf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appreciate myself]</w:t>
            </w:r>
            <w:r w:rsidRPr="00081582">
              <w:rPr>
                <w:color w:val="000000" w:themeColor="text1"/>
                <w:highlight w:val="white"/>
              </w:rPr>
              <w:t xml:space="preserve">. </w:t>
            </w:r>
          </w:p>
        </w:tc>
      </w:tr>
      <w:tr w:rsidR="00081582" w:rsidRPr="00081582" w14:paraId="1E8B43F4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A14" w14:textId="1E809510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e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gelijkertij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an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can handle a lot at the same time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  <w:tr w:rsidR="00354E76" w:rsidRPr="00081582" w14:paraId="18A933DC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B471" w14:textId="2FA9AB72" w:rsidR="00354E76" w:rsidRPr="00081582" w:rsidRDefault="00354E76" w:rsidP="00354E7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color w:val="000000" w:themeColor="text1"/>
                <w:highlight w:val="white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loof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ijzelf</w:t>
            </w:r>
            <w:proofErr w:type="spellEnd"/>
            <w:r w:rsidR="00FA07E4" w:rsidRPr="00081582">
              <w:rPr>
                <w:color w:val="000000" w:themeColor="text1"/>
                <w:highlight w:val="white"/>
              </w:rPr>
              <w:t xml:space="preserve"> [I believe in myself]</w:t>
            </w:r>
            <w:r w:rsidRPr="00081582">
              <w:rPr>
                <w:color w:val="000000" w:themeColor="text1"/>
                <w:highlight w:val="white"/>
              </w:rPr>
              <w:t>.</w:t>
            </w:r>
          </w:p>
        </w:tc>
      </w:tr>
    </w:tbl>
    <w:p w14:paraId="251DDBC8" w14:textId="77777777" w:rsidR="00354E76" w:rsidRPr="00081582" w:rsidRDefault="00354E76" w:rsidP="00354E76">
      <w:pPr>
        <w:spacing w:line="480" w:lineRule="auto"/>
        <w:rPr>
          <w:color w:val="000000" w:themeColor="text1"/>
          <w:highlight w:val="white"/>
        </w:rPr>
      </w:pPr>
    </w:p>
    <w:p w14:paraId="25A309FF" w14:textId="77777777" w:rsidR="00354E76" w:rsidRPr="00081582" w:rsidRDefault="00354E76" w:rsidP="00354E76">
      <w:pPr>
        <w:spacing w:line="480" w:lineRule="auto"/>
        <w:rPr>
          <w:color w:val="000000" w:themeColor="text1"/>
          <w:highlight w:val="white"/>
        </w:rPr>
      </w:pPr>
    </w:p>
    <w:p w14:paraId="6E3D5F00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437275B7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191ACAEB" w14:textId="7C00B401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42067716" w14:textId="0D13500D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38F2BA05" w14:textId="52D72D9A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23FD5A58" w14:textId="497F9CF0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3FB47B27" w14:textId="09E56A74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41318B1B" w14:textId="24B24FAB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67A72A30" w14:textId="130A4FD4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0DA52A12" w14:textId="144BB4E8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3767DCE2" w14:textId="26919136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397C868E" w14:textId="7942C96D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4043C0E1" w14:textId="024B5C25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2491D7A9" w14:textId="694FEBF9" w:rsidR="006A3AD3" w:rsidRPr="00081582" w:rsidRDefault="006A3AD3" w:rsidP="001B28A3">
      <w:pPr>
        <w:spacing w:line="480" w:lineRule="auto"/>
        <w:rPr>
          <w:b/>
          <w:bCs/>
          <w:iCs/>
          <w:color w:val="000000" w:themeColor="text1"/>
          <w:highlight w:val="white"/>
        </w:rPr>
      </w:pPr>
      <w:r w:rsidRPr="00081582">
        <w:rPr>
          <w:b/>
          <w:bCs/>
          <w:iCs/>
          <w:color w:val="000000" w:themeColor="text1"/>
          <w:highlight w:val="white"/>
        </w:rPr>
        <w:lastRenderedPageBreak/>
        <w:t>Table S4</w:t>
      </w:r>
    </w:p>
    <w:p w14:paraId="201ABA34" w14:textId="4F4A32E0" w:rsidR="006A3AD3" w:rsidRPr="00081582" w:rsidRDefault="001B28A3" w:rsidP="001B28A3">
      <w:pPr>
        <w:spacing w:line="480" w:lineRule="auto"/>
        <w:rPr>
          <w:i/>
          <w:iCs/>
          <w:color w:val="000000" w:themeColor="text1"/>
          <w:highlight w:val="white"/>
        </w:rPr>
      </w:pPr>
      <w:r w:rsidRPr="00081582">
        <w:rPr>
          <w:i/>
          <w:iCs/>
          <w:color w:val="000000" w:themeColor="text1"/>
        </w:rPr>
        <w:t xml:space="preserve">Utrecht Coping List </w:t>
      </w:r>
      <w:r w:rsidR="006A3AD3" w:rsidRPr="00081582">
        <w:rPr>
          <w:i/>
          <w:iCs/>
          <w:color w:val="000000" w:themeColor="text1"/>
          <w:highlight w:val="white"/>
        </w:rPr>
        <w:t>- Dutch Vers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081582" w:rsidRPr="00081582" w14:paraId="71F62501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8441" w14:textId="7777777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highlight w:val="white"/>
              </w:rPr>
            </w:pPr>
            <w:r w:rsidRPr="00081582">
              <w:rPr>
                <w:color w:val="000000" w:themeColor="text1"/>
                <w:highlight w:val="white"/>
              </w:rPr>
              <w:t>Active coping:</w:t>
            </w:r>
          </w:p>
          <w:p w14:paraId="1086CB71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Grijp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irect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lp h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i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reld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I intervene immediately and get rid of it]</w:t>
            </w:r>
          </w:p>
          <w:p w14:paraId="47A29FD5" w14:textId="1E375D8F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092DC561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Zi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a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l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itdaging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Do I see that as a challenge]</w:t>
            </w:r>
          </w:p>
          <w:p w14:paraId="44DA8FA3" w14:textId="3BF9CB9E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7BAA9E5E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Ga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rme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slag door het van all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ant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kijken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Do I get started by looking at it from all sides]</w:t>
            </w:r>
          </w:p>
          <w:p w14:paraId="0FC53137" w14:textId="5B8A8604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1481BCF3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Hou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’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hoof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oe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lo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t op</w:t>
            </w:r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I keep my cool and solve it]</w:t>
            </w:r>
          </w:p>
          <w:p w14:paraId="1AFDCC05" w14:textId="503A78D0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4B6301AB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Beden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schillend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plossingen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I come up with different solutions]</w:t>
            </w:r>
          </w:p>
          <w:p w14:paraId="1588A8C5" w14:textId="3043E63F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61843036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Ga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oelgerich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plossen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Am I going to solve it purposefully]</w:t>
            </w:r>
          </w:p>
          <w:p w14:paraId="36BF55F3" w14:textId="273A7EFB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05D23514" w14:textId="77777777" w:rsidR="00733996" w:rsidRPr="00081582" w:rsidRDefault="006A3AD3" w:rsidP="00A53F74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Ze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rs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all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za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p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rij</w:t>
            </w:r>
            <w:proofErr w:type="spellEnd"/>
            <w:r w:rsidR="00733996" w:rsidRPr="00081582">
              <w:rPr>
                <w:color w:val="000000" w:themeColor="text1"/>
                <w:highlight w:val="white"/>
              </w:rPr>
              <w:t xml:space="preserve"> </w:t>
            </w:r>
            <w:r w:rsidR="00733996" w:rsidRPr="00081582">
              <w:rPr>
                <w:rStyle w:val="y2iqfc"/>
                <w:color w:val="000000" w:themeColor="text1"/>
              </w:rPr>
              <w:t>[Let me first list all things]</w:t>
            </w:r>
          </w:p>
          <w:p w14:paraId="65511096" w14:textId="6C4AEEDE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</w:tc>
      </w:tr>
      <w:tr w:rsidR="00081582" w:rsidRPr="00081582" w14:paraId="3157D146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8164" w14:textId="7777777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highlight w:val="white"/>
              </w:rPr>
            </w:pPr>
            <w:r w:rsidRPr="00081582">
              <w:rPr>
                <w:color w:val="000000" w:themeColor="text1"/>
                <w:highlight w:val="white"/>
              </w:rPr>
              <w:t>Passive coping:</w:t>
            </w:r>
          </w:p>
          <w:p w14:paraId="102D25F3" w14:textId="77777777" w:rsidR="00C23361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Wil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eve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nieman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zien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I don't want to see anyone for a while]</w:t>
            </w:r>
          </w:p>
          <w:p w14:paraId="2DCE8DB4" w14:textId="2F158BC2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3893261F" w14:textId="77777777" w:rsidR="00C23361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Geef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t op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kom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to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niets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I give up and come to nothing]</w:t>
            </w:r>
          </w:p>
          <w:p w14:paraId="728EE819" w14:textId="77777777" w:rsidR="00C23361" w:rsidRPr="00081582" w:rsidRDefault="00C23361" w:rsidP="00A53F74">
            <w:pPr>
              <w:spacing w:line="240" w:lineRule="auto"/>
              <w:ind w:left="360"/>
              <w:rPr>
                <w:rStyle w:val="y2iqfc"/>
                <w:color w:val="000000" w:themeColor="text1"/>
              </w:rPr>
            </w:pPr>
          </w:p>
          <w:p w14:paraId="09F4274F" w14:textId="6F6AED82" w:rsidR="006A3AD3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Ga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ieker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ver h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leden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Am I going to worry about the past]</w:t>
            </w:r>
          </w:p>
          <w:p w14:paraId="74268823" w14:textId="77777777" w:rsidR="00C23361" w:rsidRPr="00081582" w:rsidRDefault="00C23361" w:rsidP="00A53F74">
            <w:pPr>
              <w:spacing w:line="240" w:lineRule="auto"/>
              <w:ind w:left="360"/>
              <w:rPr>
                <w:color w:val="000000" w:themeColor="text1"/>
              </w:rPr>
            </w:pPr>
          </w:p>
          <w:p w14:paraId="298E946B" w14:textId="77777777" w:rsidR="00C23361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Vluch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g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dagdromen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I flee into daydreams]</w:t>
            </w:r>
          </w:p>
          <w:p w14:paraId="7694AE0E" w14:textId="5DE0A05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4B58881A" w14:textId="77777777" w:rsidR="00C23361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Laa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gehee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al i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slag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nem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oor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roblemen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I am completely absorbed in problems]</w:t>
            </w:r>
          </w:p>
          <w:p w14:paraId="40E63D4E" w14:textId="1E6A23D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5BCABAAB" w14:textId="1426C552" w:rsidR="006A3AD3" w:rsidRPr="00081582" w:rsidRDefault="006A3AD3" w:rsidP="00A53F74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Voe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ls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lamd</w:t>
            </w:r>
            <w:proofErr w:type="spellEnd"/>
            <w:r w:rsidR="00C23361" w:rsidRPr="00081582">
              <w:rPr>
                <w:color w:val="000000" w:themeColor="text1"/>
                <w:highlight w:val="white"/>
              </w:rPr>
              <w:t xml:space="preserve"> </w:t>
            </w:r>
            <w:r w:rsidR="00C23361" w:rsidRPr="00081582">
              <w:rPr>
                <w:rStyle w:val="y2iqfc"/>
                <w:color w:val="000000" w:themeColor="text1"/>
              </w:rPr>
              <w:t>[Do I feel paralyzed]</w:t>
            </w:r>
          </w:p>
          <w:p w14:paraId="0B680A17" w14:textId="7777777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highlight w:val="white"/>
              </w:rPr>
            </w:pPr>
          </w:p>
        </w:tc>
      </w:tr>
      <w:tr w:rsidR="006A3AD3" w:rsidRPr="00081582" w14:paraId="7DA0F29F" w14:textId="77777777" w:rsidTr="0070736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37C2" w14:textId="7777777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highlight w:val="white"/>
              </w:rPr>
            </w:pPr>
            <w:r w:rsidRPr="00081582">
              <w:rPr>
                <w:color w:val="000000" w:themeColor="text1"/>
                <w:highlight w:val="white"/>
              </w:rPr>
              <w:t>Avoidant coping:</w:t>
            </w:r>
          </w:p>
          <w:p w14:paraId="5A7173A5" w14:textId="77777777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Geef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toe om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problem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ermijden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I give in to avoid trouble]</w:t>
            </w:r>
          </w:p>
          <w:p w14:paraId="69DBD255" w14:textId="4D6E73A8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color w:val="000000" w:themeColor="text1"/>
                <w:highlight w:val="white"/>
              </w:rPr>
            </w:pPr>
          </w:p>
          <w:p w14:paraId="0A04D31E" w14:textId="222C21D0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Accepte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gang van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za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,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o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al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aa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ervan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I accept the way things are going, even if I hate it]</w:t>
            </w:r>
          </w:p>
          <w:p w14:paraId="1219E1F6" w14:textId="77777777" w:rsidR="00F64DD5" w:rsidRPr="00081582" w:rsidRDefault="00F64DD5" w:rsidP="00F64DD5">
            <w:pPr>
              <w:pStyle w:val="ListParagraph"/>
              <w:spacing w:line="240" w:lineRule="auto"/>
              <w:rPr>
                <w:rStyle w:val="y2iqfc"/>
                <w:color w:val="000000" w:themeColor="text1"/>
              </w:rPr>
            </w:pPr>
          </w:p>
          <w:p w14:paraId="49D586A1" w14:textId="77777777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Kij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ka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i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boom</w:t>
            </w:r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Do I see the cat out of the tree]</w:t>
            </w:r>
          </w:p>
          <w:p w14:paraId="5AAF2716" w14:textId="1F9AB358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color w:val="000000" w:themeColor="text1"/>
                <w:highlight w:val="white"/>
              </w:rPr>
            </w:pPr>
          </w:p>
          <w:p w14:paraId="610A9645" w14:textId="77777777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vind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moeilij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, dan ga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he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uit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weg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And I find it too difficult, then I avoid it]</w:t>
            </w:r>
          </w:p>
          <w:p w14:paraId="0C7B4F69" w14:textId="6E33B12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color w:val="000000" w:themeColor="text1"/>
                <w:highlight w:val="white"/>
              </w:rPr>
            </w:pPr>
          </w:p>
          <w:p w14:paraId="3D75B0C2" w14:textId="77777777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proofErr w:type="spellStart"/>
            <w:r w:rsidRPr="00081582">
              <w:rPr>
                <w:color w:val="000000" w:themeColor="text1"/>
                <w:highlight w:val="white"/>
              </w:rPr>
              <w:t>Probeer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m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te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onttrekke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aa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situatie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Do I try to withdraw from the situation]</w:t>
            </w:r>
          </w:p>
          <w:p w14:paraId="71A22F81" w14:textId="670ACB9B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color w:val="000000" w:themeColor="text1"/>
                <w:highlight w:val="white"/>
              </w:rPr>
            </w:pPr>
          </w:p>
          <w:p w14:paraId="0DA1A2F8" w14:textId="77777777" w:rsidR="00A53F74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Style w:val="y2iqfc"/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Laa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oel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oel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</w:t>
            </w:r>
            <w:r w:rsidR="00A53F74" w:rsidRPr="00081582">
              <w:rPr>
                <w:rStyle w:val="y2iqfc"/>
                <w:color w:val="000000" w:themeColor="text1"/>
              </w:rPr>
              <w:t>[Let me mess things up]</w:t>
            </w:r>
          </w:p>
          <w:p w14:paraId="76056930" w14:textId="0CF5CD14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color w:val="000000" w:themeColor="text1"/>
                <w:highlight w:val="white"/>
              </w:rPr>
            </w:pPr>
          </w:p>
          <w:p w14:paraId="48A1440F" w14:textId="4AC99A65" w:rsidR="006A3AD3" w:rsidRPr="00081582" w:rsidRDefault="006A3AD3" w:rsidP="00A53F74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color w:val="000000" w:themeColor="text1"/>
              </w:rPr>
            </w:pPr>
            <w:r w:rsidRPr="00081582">
              <w:rPr>
                <w:color w:val="000000" w:themeColor="text1"/>
                <w:highlight w:val="white"/>
              </w:rPr>
              <w:t xml:space="preserve">Laat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i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de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zaak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op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z’n</w:t>
            </w:r>
            <w:proofErr w:type="spellEnd"/>
            <w:r w:rsidRPr="00081582">
              <w:rPr>
                <w:color w:val="000000" w:themeColor="text1"/>
                <w:highlight w:val="white"/>
              </w:rPr>
              <w:t xml:space="preserve"> </w:t>
            </w:r>
            <w:proofErr w:type="spellStart"/>
            <w:r w:rsidRPr="00081582">
              <w:rPr>
                <w:color w:val="000000" w:themeColor="text1"/>
                <w:highlight w:val="white"/>
              </w:rPr>
              <w:t>beloop</w:t>
            </w:r>
            <w:proofErr w:type="spellEnd"/>
            <w:r w:rsidR="00A53F74" w:rsidRPr="00081582">
              <w:rPr>
                <w:color w:val="000000" w:themeColor="text1"/>
                <w:highlight w:val="white"/>
              </w:rPr>
              <w:t xml:space="preserve"> [</w:t>
            </w:r>
            <w:r w:rsidR="00A53F74" w:rsidRPr="00081582">
              <w:rPr>
                <w:rStyle w:val="y2iqfc"/>
                <w:color w:val="000000" w:themeColor="text1"/>
              </w:rPr>
              <w:t>I'll let the matter run its course</w:t>
            </w:r>
            <w:r w:rsidR="00A53F74" w:rsidRPr="00081582">
              <w:rPr>
                <w:color w:val="000000" w:themeColor="text1"/>
              </w:rPr>
              <w:t>]</w:t>
            </w:r>
          </w:p>
          <w:p w14:paraId="6DBCC365" w14:textId="77777777" w:rsidR="006A3AD3" w:rsidRPr="00081582" w:rsidRDefault="006A3AD3" w:rsidP="00A53F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highlight w:val="white"/>
              </w:rPr>
            </w:pPr>
          </w:p>
        </w:tc>
      </w:tr>
    </w:tbl>
    <w:p w14:paraId="6DA99191" w14:textId="77777777" w:rsidR="006A3AD3" w:rsidRPr="00081582" w:rsidRDefault="006A3AD3" w:rsidP="00D05884">
      <w:pPr>
        <w:spacing w:line="360" w:lineRule="auto"/>
        <w:rPr>
          <w:color w:val="000000" w:themeColor="text1"/>
          <w:highlight w:val="white"/>
        </w:rPr>
      </w:pPr>
    </w:p>
    <w:p w14:paraId="33E76041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4E647102" w14:textId="77777777" w:rsidR="00D05884" w:rsidRPr="00081582" w:rsidRDefault="00D05884" w:rsidP="00D05884">
      <w:pPr>
        <w:spacing w:line="360" w:lineRule="auto"/>
        <w:jc w:val="center"/>
        <w:rPr>
          <w:color w:val="000000" w:themeColor="text1"/>
          <w:highlight w:val="white"/>
        </w:rPr>
      </w:pPr>
    </w:p>
    <w:p w14:paraId="42D93EA1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23449190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18910A72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0F4A75AF" w14:textId="77777777" w:rsidR="00D05884" w:rsidRPr="00081582" w:rsidRDefault="00D05884" w:rsidP="00D05884">
      <w:pPr>
        <w:spacing w:line="360" w:lineRule="auto"/>
        <w:rPr>
          <w:color w:val="000000" w:themeColor="text1"/>
          <w:highlight w:val="white"/>
        </w:rPr>
      </w:pPr>
    </w:p>
    <w:p w14:paraId="36916BE1" w14:textId="77777777" w:rsidR="00D05884" w:rsidRPr="00081582" w:rsidRDefault="00D05884" w:rsidP="00D05884">
      <w:pPr>
        <w:spacing w:line="360" w:lineRule="auto"/>
        <w:jc w:val="center"/>
        <w:rPr>
          <w:color w:val="000000" w:themeColor="text1"/>
          <w:highlight w:val="white"/>
        </w:rPr>
      </w:pPr>
    </w:p>
    <w:p w14:paraId="03E45E26" w14:textId="77777777" w:rsidR="00D05884" w:rsidRPr="00081582" w:rsidRDefault="00D05884" w:rsidP="00D05884">
      <w:pPr>
        <w:spacing w:line="360" w:lineRule="auto"/>
        <w:jc w:val="center"/>
        <w:rPr>
          <w:color w:val="000000" w:themeColor="text1"/>
          <w:highlight w:val="white"/>
        </w:rPr>
      </w:pPr>
    </w:p>
    <w:p w14:paraId="761073F9" w14:textId="77777777" w:rsidR="00D05884" w:rsidRPr="00081582" w:rsidRDefault="00D05884" w:rsidP="00D05884">
      <w:pPr>
        <w:spacing w:line="360" w:lineRule="auto"/>
        <w:jc w:val="center"/>
        <w:rPr>
          <w:color w:val="000000" w:themeColor="text1"/>
          <w:highlight w:val="white"/>
        </w:rPr>
      </w:pPr>
    </w:p>
    <w:sectPr w:rsidR="00D05884" w:rsidRPr="00081582" w:rsidSect="00D0588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86A14" w14:textId="77777777" w:rsidR="00904F06" w:rsidRDefault="00904F06" w:rsidP="0017134C">
      <w:pPr>
        <w:spacing w:line="240" w:lineRule="auto"/>
      </w:pPr>
      <w:r>
        <w:separator/>
      </w:r>
    </w:p>
  </w:endnote>
  <w:endnote w:type="continuationSeparator" w:id="0">
    <w:p w14:paraId="2652E11A" w14:textId="77777777" w:rsidR="00904F06" w:rsidRDefault="00904F06" w:rsidP="001713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0335B" w14:textId="77777777" w:rsidR="00904F06" w:rsidRDefault="00904F06" w:rsidP="0017134C">
      <w:pPr>
        <w:spacing w:line="240" w:lineRule="auto"/>
      </w:pPr>
      <w:r>
        <w:separator/>
      </w:r>
    </w:p>
  </w:footnote>
  <w:footnote w:type="continuationSeparator" w:id="0">
    <w:p w14:paraId="59A6C4CF" w14:textId="77777777" w:rsidR="00904F06" w:rsidRDefault="00904F06" w:rsidP="001713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38485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EC5DF7" w14:textId="3D774A48" w:rsidR="0017134C" w:rsidRDefault="001713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56D9D0" w14:textId="77777777" w:rsidR="0017134C" w:rsidRDefault="001713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C58B9"/>
    <w:multiLevelType w:val="multilevel"/>
    <w:tmpl w:val="01C8D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F80865"/>
    <w:multiLevelType w:val="multilevel"/>
    <w:tmpl w:val="90989B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22D097A"/>
    <w:multiLevelType w:val="multilevel"/>
    <w:tmpl w:val="7646C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6F8684E"/>
    <w:multiLevelType w:val="hybridMultilevel"/>
    <w:tmpl w:val="68F03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F3CC6"/>
    <w:multiLevelType w:val="hybridMultilevel"/>
    <w:tmpl w:val="74F08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25F86"/>
    <w:multiLevelType w:val="multilevel"/>
    <w:tmpl w:val="D65882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4093272"/>
    <w:multiLevelType w:val="hybridMultilevel"/>
    <w:tmpl w:val="E1F41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04B4E"/>
    <w:multiLevelType w:val="multilevel"/>
    <w:tmpl w:val="730AB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697369E"/>
    <w:multiLevelType w:val="multilevel"/>
    <w:tmpl w:val="17A203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7A176A6"/>
    <w:multiLevelType w:val="multilevel"/>
    <w:tmpl w:val="324E2C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9CF2A79"/>
    <w:multiLevelType w:val="multilevel"/>
    <w:tmpl w:val="1CB0E1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C88228A"/>
    <w:multiLevelType w:val="multilevel"/>
    <w:tmpl w:val="6EB220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E6C1974"/>
    <w:multiLevelType w:val="hybridMultilevel"/>
    <w:tmpl w:val="4E58D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796220"/>
    <w:multiLevelType w:val="multilevel"/>
    <w:tmpl w:val="6EC4CB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411C0E95"/>
    <w:multiLevelType w:val="multilevel"/>
    <w:tmpl w:val="4EB4C9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E58105B"/>
    <w:multiLevelType w:val="hybridMultilevel"/>
    <w:tmpl w:val="2804A72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3312D51"/>
    <w:multiLevelType w:val="multilevel"/>
    <w:tmpl w:val="5AB8A8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E115511"/>
    <w:multiLevelType w:val="multilevel"/>
    <w:tmpl w:val="8640B3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5BC0D21"/>
    <w:multiLevelType w:val="multilevel"/>
    <w:tmpl w:val="B6D232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B0960C2"/>
    <w:multiLevelType w:val="hybridMultilevel"/>
    <w:tmpl w:val="9D9E5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10"/>
  </w:num>
  <w:num w:numId="4">
    <w:abstractNumId w:val="5"/>
  </w:num>
  <w:num w:numId="5">
    <w:abstractNumId w:val="17"/>
  </w:num>
  <w:num w:numId="6">
    <w:abstractNumId w:val="11"/>
  </w:num>
  <w:num w:numId="7">
    <w:abstractNumId w:val="7"/>
  </w:num>
  <w:num w:numId="8">
    <w:abstractNumId w:val="8"/>
  </w:num>
  <w:num w:numId="9">
    <w:abstractNumId w:val="9"/>
  </w:num>
  <w:num w:numId="10">
    <w:abstractNumId w:val="18"/>
  </w:num>
  <w:num w:numId="11">
    <w:abstractNumId w:val="1"/>
  </w:num>
  <w:num w:numId="12">
    <w:abstractNumId w:val="13"/>
  </w:num>
  <w:num w:numId="13">
    <w:abstractNumId w:val="2"/>
  </w:num>
  <w:num w:numId="14">
    <w:abstractNumId w:val="14"/>
  </w:num>
  <w:num w:numId="15">
    <w:abstractNumId w:val="4"/>
  </w:num>
  <w:num w:numId="16">
    <w:abstractNumId w:val="15"/>
  </w:num>
  <w:num w:numId="17">
    <w:abstractNumId w:val="6"/>
  </w:num>
  <w:num w:numId="18">
    <w:abstractNumId w:val="3"/>
  </w:num>
  <w:num w:numId="19">
    <w:abstractNumId w:val="1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84"/>
    <w:rsid w:val="00081582"/>
    <w:rsid w:val="0017134C"/>
    <w:rsid w:val="001B28A3"/>
    <w:rsid w:val="00354E76"/>
    <w:rsid w:val="006A3AD3"/>
    <w:rsid w:val="006A6C0E"/>
    <w:rsid w:val="00733996"/>
    <w:rsid w:val="00773838"/>
    <w:rsid w:val="007D48B2"/>
    <w:rsid w:val="00904F06"/>
    <w:rsid w:val="00A53F74"/>
    <w:rsid w:val="00C23361"/>
    <w:rsid w:val="00D05884"/>
    <w:rsid w:val="00E05D92"/>
    <w:rsid w:val="00F64DD5"/>
    <w:rsid w:val="00F92D63"/>
    <w:rsid w:val="00FA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8BA3"/>
  <w15:chartTrackingRefBased/>
  <w15:docId w15:val="{D004E4A9-526B-476C-A9D4-400C0B29D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84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C0E"/>
    <w:pPr>
      <w:ind w:left="720"/>
      <w:contextualSpacing/>
    </w:pPr>
  </w:style>
  <w:style w:type="character" w:customStyle="1" w:styleId="y2iqfc">
    <w:name w:val="y2iqfc"/>
    <w:basedOn w:val="DefaultParagraphFont"/>
    <w:rsid w:val="00773838"/>
  </w:style>
  <w:style w:type="paragraph" w:styleId="Header">
    <w:name w:val="header"/>
    <w:basedOn w:val="Normal"/>
    <w:link w:val="HeaderChar"/>
    <w:uiPriority w:val="99"/>
    <w:unhideWhenUsed/>
    <w:rsid w:val="001713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34C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1713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34C"/>
    <w:rPr>
      <w:rFonts w:ascii="Times New Roman" w:eastAsia="Times New Roman" w:hAnsi="Times New Roman" w:cs="Times New Roman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Jankovic</dc:creator>
  <cp:keywords/>
  <dc:description/>
  <cp:lastModifiedBy>Marija Jankovic</cp:lastModifiedBy>
  <cp:revision>5</cp:revision>
  <dcterms:created xsi:type="dcterms:W3CDTF">2022-03-21T12:09:00Z</dcterms:created>
  <dcterms:modified xsi:type="dcterms:W3CDTF">2022-03-23T12:41:00Z</dcterms:modified>
</cp:coreProperties>
</file>